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B3FE44" w14:textId="77777777" w:rsidR="00761F09" w:rsidRDefault="00761F09" w:rsidP="00761F09"/>
    <w:tbl>
      <w:tblPr>
        <w:tblW w:w="9350" w:type="dxa"/>
        <w:tblLook w:val="04A0" w:firstRow="1" w:lastRow="0" w:firstColumn="1" w:lastColumn="0" w:noHBand="0" w:noVBand="1"/>
      </w:tblPr>
      <w:tblGrid>
        <w:gridCol w:w="1525"/>
        <w:gridCol w:w="7825"/>
      </w:tblGrid>
      <w:tr w:rsidR="00761F09" w:rsidRPr="00A10FE7" w14:paraId="259DD1BB" w14:textId="77777777" w:rsidTr="006A130D">
        <w:trPr>
          <w:trHeight w:val="285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52CA" w14:textId="77777777" w:rsidR="00761F09" w:rsidRPr="00A10FE7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cedure Code Category</w:t>
            </w:r>
          </w:p>
        </w:tc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F249" w14:textId="77777777" w:rsidR="00761F09" w:rsidRPr="00A10FE7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CD-9 and CPT Codes</w:t>
            </w:r>
          </w:p>
        </w:tc>
      </w:tr>
      <w:tr w:rsidR="00761F09" w:rsidRPr="00A10FE7" w14:paraId="4BD870E2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CC66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ominal aortic aneurysm repair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3A41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30, 34831, 34832, 35081, 35082, 35091, 35092, 35102, 35103, 3834, 3844, 3864, 3884</w:t>
            </w:r>
          </w:p>
        </w:tc>
      </w:tr>
      <w:tr w:rsidR="00761F09" w:rsidRPr="00A10FE7" w14:paraId="7656A1C6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5A74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mb amputation</w:t>
            </w:r>
          </w:p>
        </w:tc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F180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00, 23920, 24900, 24920, 24930, 24931, 25900, 25905, 25909, 25920, 25922, 25924, 25927, 25929, 25931, 26235, 26236, 26551, 26910, 26951, 26952, 27290, 27295, 27590, 27591, 27592, 27598, 27880, 27881, 27882, 27884, 27886, 27888, 27889, 28124, 28126, 28160, 28800, 28805, 28810, 28820, 28825, 8400, 8401, 8402, 8403, 8404, 8405, 8406, 8407, 8408, 8409, 8410, 8411, 8412, 8413, 8414, 8415, 8416, 8417, 8418, 8419</w:t>
            </w:r>
          </w:p>
        </w:tc>
      </w:tr>
      <w:tr w:rsidR="00761F09" w:rsidRPr="00A10FE7" w14:paraId="18BB2009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26CE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pendix surger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B308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00, 44950, 44955, 44960, 44970, 44979, 4701, 4709, 4711, 4719, 4791, 4799</w:t>
            </w:r>
          </w:p>
        </w:tc>
      </w:tr>
      <w:tr w:rsidR="00761F09" w:rsidRPr="00A10FE7" w14:paraId="50923795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C2D9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unt for dialysis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E6E7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00, 36810, 36815, 36818, 36819, 36820, 36821, 36825, 36830, 36832, 36833, 36838, 3942</w:t>
            </w:r>
          </w:p>
        </w:tc>
      </w:tr>
      <w:tr w:rsidR="00761F09" w:rsidRPr="00A10FE7" w14:paraId="65A93F3A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3F26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e duct, liver, or pancreatic surger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5D7C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85T, 0586T, 47010, 47015, 47100, 47120, 47122, 47125, 47130, 47140, 47141, 47142, 47300, 47350, 47360, 47361, 47362, 47370, 47371, 47379, 47380, 47381, 47400, 47420, 47425, 47460, 47700, 47701, 47711, 47712, 47715, 47760, 47765, 47780, 47785, 47800, 47802, 47900, 48000, 48001, 48020, 48100, 48105, 48120, 48140, 48145, 48146, 48148, 48150, 48152, 48153, 48154, 48155, 48160, 48500, 48510, 48520, 48540, 48545, 48548, 500, 5011, 5012, 5014, 5021, 5022, 5023, 5025, 5026, 5029, 503, 504, 5061, 5069, 5091, 5099, 5113, 5114, 5135, 5136, 5137, 5139, 5141, 5142, 5149, 5151, 5159, 5161, 5162, 5163, 5164, 5169, 5171, 5172, 5179, 5181, 5182, 5183, 5184, 5185, 5187, 5188, 5189, 5198, 5199, 5201, 5209, 5211, 5212, 5214, 5221, 5222, 5251, 5252, 5253, 5259, 526, 527, 5280, 5281, 5282, 5283, 5284, 5285, 5286, 5292, 5293, 5294, 5295, 5296, 5298, 5299</w:t>
            </w:r>
          </w:p>
        </w:tc>
      </w:tr>
      <w:tr w:rsidR="00761F09" w:rsidRPr="00A10FE7" w14:paraId="6BBAC8CB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848A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ast surger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6E42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70, 19101, 19105, 19110, 19112, 19120, 19125, 19126, 19300, 19301, 19302, 19303, 19305, 19306, 19307, 19316, 19318, 19324, 19325, 19328, 19330, 19340, 19342, 19350, 19355, 19357, 19361, 19364, 19366, 19367, 19368, 19369, 19370, 19371, 19380, 8377, 850, 8512, 8520, 8521, 8522, 8523, 8524, 8525, 8531, 8532, 8533, 8541, 8542, 8550, 8553, 8554, 856, 8570, 8571, 8572, 8573, 8574, 8575, 8576, 8579, 8589, 8593, 8594, 8595, 8596</w:t>
            </w:r>
          </w:p>
        </w:tc>
      </w:tr>
      <w:tr w:rsidR="00761F09" w:rsidRPr="00A10FE7" w14:paraId="5852094B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0675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diac surger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BA4E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51T, 0052T, 0053T, 32658, 32659, 32661, 33020, 33025, 33030, 33031, 33050, 33120, 33130, 33250, 33251, 33254, 33255, 33256, 33257, 33258, 33259, 33261, 33265, 33266, 33300, 33305, 33310, 33315, 33365, 33366, 33390, 33391, 33404, 33405, 33406, 33410, 33411, 33412, 33413, 33414, 33415, 33416, 33417, 33420, 33422, 33425, 33426, 33427, 33430, 33440, 33460, 33463, 33464, 33465, 33468, 33470, 33471, 33474, 33475, 33476, 33478, 33496, 33542, 33545, 33548, 33600, 33602, 33608, 33610, 33611, 33612, 33615, 33617, 33619, 33641, 33645, 33647, 33660, 33665, 33670, 33675, 33676, 33677, 33681, 33684, 33688, 33692, 33694, 33697, 33702, 33710, 33720, 33722, 33732, 33735, 33736, 33737, 33770, 33774, 33776, 33780, 33782, 33783, 33786, 33813, 33814, 33920, 33975, 33976, 33977, 33978, 33979, 33980, 56, 3500, 3501, 3502, 3503, 3504, 3510, 3511, 3512, 3513, 3514, 3520, 3521, 3522, 3523, 3524, 3525, 3526, 3527, 3528, 3531, 3532, 3533, 3550, 3551, 3552, 3553, 3554, 3555, 3560, 3561, 3562, 3563, 3570, 3571, 3572, 3573, 3581, 3582, 3583, 3591, 3592, 3593, 3594, 3595, 3596, 3597, 3598, 3599, 362, 3631, 3632, 3633, 3699, 370, 3710, 3711, 3712, 3724, 3725, 3731, 3733, 3735, 3736, 3737, 3741, 3749, 3752, 3753, 3754, 3755, 3760, 3762, 3763, 3764, 3765, 3766, 3768, 3790, 3799, 3826, 3959</w:t>
            </w:r>
          </w:p>
        </w:tc>
      </w:tr>
      <w:tr w:rsidR="00761F09" w:rsidRPr="00A10FE7" w14:paraId="4BC2FD62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5C9C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onary artery bypass graft with both chest and donor site incisions or chest incision onl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A8C3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10, 33511, 33512, 33513, 33514, 33516, 3610, 3611, 3612, 3613, 3614, 3615, 3616, 3617, 3619, 33533, 33534, 33535, 33536, 3611, 3612, 3613, 3614, 3615, 3616, 3619, 3639</w:t>
            </w:r>
          </w:p>
        </w:tc>
      </w:tr>
      <w:tr w:rsidR="00761F09" w:rsidRPr="00A10FE7" w14:paraId="59B031B7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6974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otid endarterectom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3A3E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01, 35390, 3802, 3812</w:t>
            </w:r>
          </w:p>
        </w:tc>
      </w:tr>
      <w:tr w:rsidR="00761F09" w:rsidRPr="00A10FE7" w14:paraId="1F4286D9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2779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lbladder surger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3FAD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480, 47562, 47563, 47564, 47570, 47600, 47605, 47610, 47612, 47620, 47720, 47721, 47740, 47741, 5101, 5102, 5103, 5104, 5112, 5121, 5122, 5123, 5124, 5131, 5132, 5133, 5134, 5191, 5192, 5193, 5194, 5195</w:t>
            </w:r>
          </w:p>
        </w:tc>
      </w:tr>
      <w:tr w:rsidR="00761F09" w:rsidRPr="00A10FE7" w14:paraId="257E5DC1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F2BF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on surger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60E7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25, 44110, 44111, 44137, 44140, 44141, 44143, 44144, 44145, 44146, 44147, 44150, 44151, 44155, 44156, 44157, 44158, 44160, 44188, 44204, 44205, 44206, 44207, 44208, 44210, 44211, 44212, 44213, 44227, 44320, 44322, 44340, 44345, 44346, 44604, 44605, 44620, 44625, 44626, 1731, 1732, 1733, 1734, 1735, 1736, 1739, 4438, 4439, 4502, 4503, 4514, 4515, 4525, 4526, 4527, 4533, 4534, 4541, 4543, 4549, 4562, 4571, 4572, 4573, 4574, 4575, 4576, 4579, 4581, 4582, 4583, 4593, 4594, 4603, 4604, 4610, 4611, 4613, 4660, 4664, 4671, 4672, 4673, 4674, 4675, 4676, 4679, 4680, 4682, 4687, 4691, 4692, 4693, 4694</w:t>
            </w:r>
          </w:p>
        </w:tc>
      </w:tr>
      <w:tr w:rsidR="00761F09" w:rsidRPr="00A10FE7" w14:paraId="3AF392B0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74CD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aniotom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C572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05, 61107, 61108, 61120, 61140, 61150, 61151, 61154, 61156, 61210, 61250, 61253, 61304, 61305, 61312, 61313, 61314, 61315, 61320, 61321, 61322, 61323, 61330, 61333, 61340, 61343, 61345, 61458, 61460, 61510, 61512, 61514, 61516, 61518, 61519, 61520, 61521, 61522, 61524, 61526, 61530, 61531, 61533, 61534, 61535, 61536, 61537, 61538, 61539, 61540, 61541, 61543, 61544, 61545, 61546, 61548, 61566, 61567, 61570, 61571, 61575, 61576, 61580, 61581, 61582, 61583, 61584, 61585, 61586, 61590, 61591, 61592, 61595, 61598, 61600, 61601, 61605, 61606, 61607, 61608, 61615, 61616, 61618, 61619, 61680, 61682, 61684, 61686, 61690, 61692, 61697, 61698, 61700, 61702, 61703, 61705, 61708, 61710, 61711, 61720, 61735, 61750, 61751, 61760, 61770, 61850, 61860, 61863, 61867, 61870, 61880, 62000, 62005, 62010, 62100, 62120, 62121, 62161, 62163, 62164, 62165, 101, 102, 109, 111, 112, 113, 114, 118, 120, 121, 122, 123, 124, 125, 126, 127, 128, 131, 132, 139, 141, 142, 151, 152, 153, 159, 211, 212, 213, 214, 221, 222, 233, 234, 291, 292, 293, 296, 301, 713, 714, 715, 717, 751, 752, 753, 754, 759, 761, 762, 763, 764, 765, 768, 769, 771, 772, 779, 1754, 3801, 3811, 3821, 3831, 3841, 3861, 3881, 3898, 3928, 3929, 3950, 3951, 3952, 3956, 3957, 3958, 3972, 3974, 3975, 3976, 3979, 3990, 45, 46, 47, 48, 55, 62, 65</w:t>
            </w:r>
          </w:p>
        </w:tc>
      </w:tr>
      <w:tr w:rsidR="00761F09" w:rsidRPr="00A10FE7" w14:paraId="260996C1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2F79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sarean section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FE03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00, 59510, 59514, 59515, 59618, 59620, 59622, 59857, 680, 740, 741, 742, 743, 744, 7491, 7499</w:t>
            </w:r>
          </w:p>
        </w:tc>
      </w:tr>
      <w:tr w:rsidR="00761F09" w:rsidRPr="00A10FE7" w14:paraId="79850496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1F89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nal fusion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B82B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32, 22533, 22548, 22551, 22554, 22556, 22558, 22586, 22590, 22595, 22600, 22610, 22612, 22630, 22633, 22800, 22802, 22804, 22808, 22810, 22812, 27280, 8100, 8101, 8102, 8103, 8104, 8105, 8106, 8107, 8108, 8162, 8163, 8164, 8451</w:t>
            </w:r>
          </w:p>
        </w:tc>
      </w:tr>
      <w:tr w:rsidR="00761F09" w:rsidRPr="00A10FE7" w14:paraId="3061619C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ECD2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en reduction of fracture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2EA5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15, 23616, 23630, 23670, 23680, 24515, 24516, 24545, 24546, 24575, 24579, 24586, 24587, 24635, 24665, 24666, 24685, 25337, 25515, 25525, 25526, 25545, 25574, 25575, 25607, 25608, 25609, 25652, 27177, 27178, 27179, 27181, 27244, 27245, 27248, 27254, 27269, 27506, 27507, 27511, 27513, 27514, 27519, 27535, 27536, 27540, 27758, 27759, 27766, 27769, 27784, 27792, 27814, 27822, 27823, 27826, 27827, 27828, 27829, 7812, 7813, 7815, 7817, 785, 7852, 7853, 7921, 7922, 7925, 7926, 7931, 7932, 7935, 7936, 8471, 8472, 8473</w:t>
            </w:r>
          </w:p>
        </w:tc>
      </w:tr>
      <w:tr w:rsidR="00761F09" w:rsidRPr="00A10FE7" w14:paraId="125B8CFD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6634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stric surger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AC24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17, 43118, 43121, 43122, 43286, 43287, 43288, 43320, 43360, 43500, 43501, 43502, 43520, 43605, 43610, 43611, 43620, 43621, 43622, 43631, 43632, 43633, 43634, 43640, 43641, 43644, 43645, 43770, 43771, 43772, 43773, 43774, 43775, 43800, 43810, 43820, 43825, 43840, 43842, 43843, 43845, 43846, 43847, 43848, 43850, 43855, 43860, 43865, 43870, 43880, 43886, 43887, 43888, 4209, 4224, 4225, 4232, 4239, 4252, 430, 4311, 4319, 433, 4341, 4342, 4349, 435, 436, 437, 4381, 4382, 4389, 4391, 4399, 4400, 4401, 4402, 4403, 4414, 4415, 4421, 4422, 4429, 4431, 4440, 4441, 4442, 445, 4464, 4465, 4466, 4467, 4468, 4469, 4495, 4496, 4497, 4499</w:t>
            </w:r>
          </w:p>
        </w:tc>
      </w:tr>
      <w:tr w:rsidR="00761F09" w:rsidRPr="00A10FE7" w14:paraId="09F46DE6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8A51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niorrhaph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3F68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08, 49491, 49492, 49495, 49496, 49500, 49501, 49505, 49507, 49520, 49521, 49525, 49550, 49553, 49555, 49557, 49560, 49561, 49565, 49566, 49570, 49572, 49580, 49582, 49585, 49587, 49590, 49600, 49605, 49606, 49610, 49611, 49650, 49651, 49652, 49653, 49654, 49655, 49656, 49657, 49659, 1711, 1712, 1713, 1721, 1722, 1723, 1724, 5300, 5301, 5302, 5303, 5304, 5305, 5310, 5311, 5312, 5313, 5314, 5315, 5316, 5317, 5321, 5329, 5331, 5339, 5341, 5342, 5343, 5349, 5351, 5359, 5361, 5362, 5363, 5369, 5471, 5472</w:t>
            </w:r>
          </w:p>
        </w:tc>
      </w:tr>
      <w:tr w:rsidR="00761F09" w:rsidRPr="00A10FE7" w14:paraId="14548468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C070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 prosthesis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3ECA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25, 27130, 27132, 27134, 27137, 27138, 27236, 74, 75, 76, 77, 85, 86, 87, 8005, 8015, 8016, 8151, 8152, 8153, 8457</w:t>
            </w:r>
          </w:p>
        </w:tc>
      </w:tr>
      <w:tr w:rsidR="00761F09" w:rsidRPr="00A10FE7" w14:paraId="318B431F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5187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 transplant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6BAB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35, 33945, 3751</w:t>
            </w:r>
          </w:p>
        </w:tc>
      </w:tr>
      <w:tr w:rsidR="00761F09" w:rsidRPr="00A10FE7" w14:paraId="08354DA3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BCBD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ominal hysterectom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87E6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150, 58152, 58180, 58200, 58210, 58240, 58541, 58542, 58543, 58544, 58548, 58550, 58552, 58553, 58554, 58570, 58571, 58572, 58573, 58575, 58951, 58953, 58954, 58956, 59525, 6831, 6839, 6841, 6849, 6851, 6861, 6869, 6871, 6879, 689</w:t>
            </w:r>
          </w:p>
        </w:tc>
      </w:tr>
      <w:tr w:rsidR="00761F09" w:rsidRPr="00A10FE7" w14:paraId="08EC39A2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19D6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ee prosthesis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2CB7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38, 27440, 27441, 27442, 27443, 27445, 27446, 27447, 27486, 27487, 8006, 8154, 8155</w:t>
            </w:r>
          </w:p>
        </w:tc>
      </w:tr>
      <w:tr w:rsidR="00761F09" w:rsidRPr="00A10FE7" w14:paraId="199C3FAF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A476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dney transplant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2DF0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340, 50360, 50365, 50380, 5569</w:t>
            </w:r>
          </w:p>
        </w:tc>
      </w:tr>
      <w:tr w:rsidR="00761F09" w:rsidRPr="00A10FE7" w14:paraId="07FB1057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DAD8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inectom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41C6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02T, 0219T, 0220T, 0221T, 22220, 22222, 22224, 22856, 22857, 22861, 22862, 22867, 62287, 62351, 62380, 63001, 63003, 63005, 63011, 63012, 63015, 63016, 63017, 63020, 63030, 63035, 63040, 63042, 63045, 63046, 63047, 63048, 63050, 63051, 63055, 63056, 63064, 63075, 63077, 63081, 63082, 63085, 63086, 63087, 63088, 63090, 63091, 63101, 63102, 63103, 63170, 63172, 63173, 63180, 63182, 63185, 63190, 63191, 63194, 63195, 63196, 63197, 63198, 63199, 63200, 63250, 63251, 63252, 63265, 63266, 63267, 63268, 63270, 63271, 63272, 63273, 63275, 63276, 63277, 63278, 63280, 63281, 63282, 63283, 63285, 63286, 63287, 63290, 63709, 63740, 309, 321, 329, 331, 332, 339, 34, 351, 359, 36, 371, 372, 397, 399, 449, 352, 353, 379</w:t>
            </w:r>
          </w:p>
        </w:tc>
      </w:tr>
      <w:tr w:rsidR="00761F09" w:rsidRPr="00A10FE7" w14:paraId="6A48BF91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910D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 transplant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8972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35, 5051, 5059</w:t>
            </w:r>
          </w:p>
        </w:tc>
      </w:tr>
      <w:tr w:rsidR="00761F09" w:rsidRPr="00A10FE7" w14:paraId="4601D77D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FFC3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k surger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8666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00, 31360, 31365, 31367, 31368, 31370, 31375, 31380, 31382, 31390, 31395, 31400, 31420, 31551, 31552, 31553, 31554, 31560, 31561, 31580, 31584, 31587, 31590, 31591, 31592, 31599, 38308, 38542, 38720, 38724, 41135, 41140, 41145, 41155, 42420, 42425, 42426, 69150, 69155, 303, 304, 3009, 3021, 3022, 3029, 311, 3121, 3129, 313, 3143, 3144, 3145, 315, 3179, 3198, 4040, 4041, 4042</w:t>
            </w:r>
          </w:p>
        </w:tc>
      </w:tr>
      <w:tr w:rsidR="00761F09" w:rsidRPr="00A10FE7" w14:paraId="2A63C9EB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A77B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dney surger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080D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10, 50020, 50040, 50045, 50060, 50065, 50070, 50075, 50120, 50125, 50130, 50135, 50205, 50220, 50225, 50230, 50234, 50236, 50240, 50250, 50280, 50290, 50320, 50400, 50405, 50541, 50542, 50543, 50545, 50546, 50547, 50548, 50549, 5502, 5503, 5504, 5511, 5512, 5523, 5524, 5532, 5534, 5539, 554, 5551, 5552, 5553, 5554, 5586, 5589, 5591, 5592, 5673, 5921, 5991, 5995</w:t>
            </w:r>
          </w:p>
        </w:tc>
      </w:tr>
      <w:tr w:rsidR="00761F09" w:rsidRPr="00A10FE7" w14:paraId="4DD58C33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0520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arian surger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84C7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660, 58661, 58662, 58679, 58720, 58740, 58800, 58805, 58820, 58822, 58825, 58900, 58920, 58925, 58940, 58943, 58950, 58952, 58970, 6501, 6509, 6512, 6513, 6522, 6524, 6525, 6529, 6531, 6539, 6541, 6549, 6551, 6552, 6553, 6554, 6561, 6562, 6563, 6564, 6571, 6572, 6573, 6574, 6575, 6576, 6579, 6581, 6589, 6592, 6599</w:t>
            </w:r>
          </w:p>
        </w:tc>
      </w:tr>
      <w:tr w:rsidR="00761F09" w:rsidRPr="00A10FE7" w14:paraId="672E9654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6C6D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tate surger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5AA7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05, 55810, 55812, 55815, 55821, 55831, 55840, 55842, 55845, 55866, 600, 6011, 6012, 6015, 603, 604, 605, 6061, 6062, 6069, 6081, 6082, 6091</w:t>
            </w:r>
          </w:p>
        </w:tc>
      </w:tr>
      <w:tr w:rsidR="00761F09" w:rsidRPr="00A10FE7" w14:paraId="3DE5A27B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F04F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pheral vascular bypass surger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A75F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89, 35501, 35506, 35508, 35509, 35510, 35511, 35512, 35515, 35516, 35518, 35521, 35522, 35523, 35525, 35533, 35556, 35558, 35566, 35570, 35571, 35583, 35585, 35587, 35616, 35621, 35623, 35650, 35654, 35656, 35661, 35666, 35671, 35686, 3582, 390, 391, 3921, 3922, 3923, 3924, 3925, 3926, 3927</w:t>
            </w:r>
          </w:p>
        </w:tc>
      </w:tr>
      <w:tr w:rsidR="00761F09" w:rsidRPr="00A10FE7" w14:paraId="704C4D19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2C27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tal surger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9FB3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10, 45111, 45112, 45113, 45114, 45116, 45119, 45120, 45121, 45126, 45395, 45397, 45562, 45563, 57307, 4592, 4595, 480, 481, 4824, 4825, 4826, 4840, 4841, 4842, 4843, 4849, 4850, 4851, 4852, 4859, 4861, 4862, 4863, 4864, 4865, 4869, 4875, 4879, 496, 4994</w:t>
            </w:r>
          </w:p>
        </w:tc>
      </w:tr>
      <w:tr w:rsidR="00761F09" w:rsidRPr="00A10FE7" w14:paraId="60BF3C98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A554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ll bowel surger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5B0F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96, 44010, 44020, 44021, 44120, 44125, 44126, 44127, 44130, 44186, 44187, 44202, 44300, 44310, 44312, 44314, 44316, 44602, 44603, 44615, 44640, 44650, 44800, 45136, 4432, 4438, 4439, 4500, 4501, 4502, 4502, 4503, 4514, 4515, 4530, 4531, 4532, 4533, 4534, 4561, 4562, 4563, 4591, 4601, 4602, 4620, 4621, 4622, 4623, 4639, 4660, 4661, 4662, 4679, 4680, 4681, 4687, 9751, 9752, 9759</w:t>
            </w:r>
          </w:p>
        </w:tc>
      </w:tr>
      <w:tr w:rsidR="00761F09" w:rsidRPr="00A10FE7" w14:paraId="3C29BBFF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6D82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leen surger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E959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00, 38101, 38102, 38115, 38120, 411, 412, 4133, 4142, 4143, 415, 4195</w:t>
            </w:r>
          </w:p>
        </w:tc>
      </w:tr>
      <w:tr w:rsidR="00761F09" w:rsidRPr="00A10FE7" w14:paraId="20A38155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F61D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oracic surger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6D29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1, 21603, 31770, 31775, 32096, 32097, 32100, 32110, 32120, 32124, 32140, 32141, 32151, 32200, 32215, 32220, 32225, 32310, 32320, 32440, 32442, 32445, 32480, 32482, 32484, 32486, 32488, 32491, 32501, 32503, 32504, 32505, 32506, 32507, 32540, 32553, 32607, 32608, 32609, 32651, 32652, 32655, 32662, 32663, 32666, 32667, 32668, 32669, 32670, 32671, 32672, 32800, 32815, 32905, 32906, 32940, 32960, 39000, 39010, 39200, 39220, 39501, 39545, 39560, 39561, 64746, 42, 525, 716, 780, 781, 782, 791, 792, 793, 794, 798, 3201, 3209, 321, 3220, 3221, 3222, 3223, 3224, 3225, 3226, 3228, 3229, 3230, 3239, 3241, 3249, 3250, 3259, 330, 331, 3320, 3324, 3325, 3326, 3328, 3334, 3348, 3349, 3392, 3393, 3401, 3402, 3403, 3405, 3406, 3409, 341, 3420, 3421, 3422, 3424, 3426, 3427, 343, 344, 3451, 3452, 3459, 346, 3479, 3481, 3484, 3485, 3489, 3493, 3499, 3998, 400, 4011, 4069, 409, 5371, 5372, 5375, 8382</w:t>
            </w:r>
          </w:p>
        </w:tc>
      </w:tr>
      <w:tr w:rsidR="00761F09" w:rsidRPr="00A10FE7" w14:paraId="4DBC65A5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5FA3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yroid and/or parathyroid surger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CE2D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00, 60200, 60210, 60212, 60220, 60225, 60240, 60252, 60254, 60260, 60270, 60271, 60280, 60281, 60500, 60502, 60505, 60512, 601, 609, 611, 612, 613, 619, 62, 631, 639, 64, 650, 651, 652, 67, 681, 689, 691, 693, 694, 695, 698, 699</w:t>
            </w:r>
          </w:p>
        </w:tc>
      </w:tr>
      <w:tr w:rsidR="00761F09" w:rsidRPr="00A10FE7" w14:paraId="2A852B6D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47DA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ginal hysterectom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5908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25, 58260, 58262, 58263, 58267, 58270, 58275, 58280, 58285, 58290, 58291, 58292, 58293, 58294, 6859</w:t>
            </w:r>
          </w:p>
        </w:tc>
      </w:tr>
      <w:tr w:rsidR="00761F09" w:rsidRPr="00A10FE7" w14:paraId="0C733954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ABD2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tricular shunt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6C1D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160, 62180, 62190, 62192, 62194, 62201, 62220, 62223, 62225, 62230, 62252, 62256, 62258, 231, 232, 235, 239, 242, 243, 8609</w:t>
            </w:r>
          </w:p>
        </w:tc>
      </w:tr>
      <w:tr w:rsidR="00761F09" w:rsidRPr="00A10FE7" w14:paraId="1CBB93EB" w14:textId="77777777" w:rsidTr="006A130D">
        <w:trPr>
          <w:trHeight w:val="28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061C" w14:textId="77777777" w:rsidR="00761F09" w:rsidRPr="00A10FE7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loratory laparotomy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3BAA" w14:textId="77777777" w:rsidR="00761F09" w:rsidRPr="00A10FE7" w:rsidRDefault="00761F09" w:rsidP="006A130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0F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2, 35840, 39503, 39540, 39541, 43332, 43333, 44005, 44180, 44700, 44820, 44850, 49000, 49002, 49010, 49013, 49014, 49020, 49040, 49060, 49203, 49204, 49205, 49215, 49220, 49250, 49255, 49320, 49321, 49324, 49325, 49326, 49402, 49412, 49419, 49421, 49425, 49426, 49900, 49905, 49906, 58960, 3191, 4019, 4139, 4221, 4229, 4403, 4411, 4429, 4449, 4469, 4511, 4521, 4821, 4881, 4882, 4891, 4979, 4991, 5119, 5219, 540, 5411, 5412, 5419, 5421, 5422, 5423, 5424, 5429, 543, 544, 5451, 5459, 5464, 5473, 5474, 5475, 5491, 5492, 5493, 5494, 5495, 5499, 5501, 5521, 562, 580, 5900, 5909, 5929, 8628, 9786</w:t>
            </w:r>
          </w:p>
        </w:tc>
      </w:tr>
    </w:tbl>
    <w:p w14:paraId="632669D2" w14:textId="77777777" w:rsidR="00761F09" w:rsidRDefault="00761F09" w:rsidP="00761F09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A10FE7">
        <w:rPr>
          <w:rFonts w:ascii="Times New Roman" w:hAnsi="Times New Roman" w:cs="Times New Roman"/>
          <w:color w:val="auto"/>
          <w:sz w:val="24"/>
          <w:szCs w:val="24"/>
        </w:rPr>
        <w:t xml:space="preserve">Supplemental Table </w:t>
      </w:r>
      <w:r w:rsidRPr="00A10FE7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A10FE7">
        <w:rPr>
          <w:rFonts w:ascii="Times New Roman" w:hAnsi="Times New Roman" w:cs="Times New Roman"/>
          <w:color w:val="auto"/>
          <w:sz w:val="24"/>
          <w:szCs w:val="24"/>
        </w:rPr>
        <w:instrText xml:space="preserve"> SEQ Supplemental_Table \* ARABIC </w:instrText>
      </w:r>
      <w:r w:rsidRPr="00A10FE7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A10FE7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A10FE7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A10FE7">
        <w:rPr>
          <w:rFonts w:ascii="Times New Roman" w:hAnsi="Times New Roman" w:cs="Times New Roman"/>
          <w:color w:val="auto"/>
          <w:sz w:val="24"/>
          <w:szCs w:val="24"/>
        </w:rPr>
        <w:t>. ICD-9 and CPT Codes used to filter MarketScan records. ICD-9 codes are translated from ICD-10 codes and formatted for filtering Marketscan records. Translated ICD-9 codes which occurred in multiple procedure code categories were omitted.</w:t>
      </w:r>
    </w:p>
    <w:p w14:paraId="53B69A1E" w14:textId="5B081A60" w:rsidR="00761F09" w:rsidRDefault="00761F09" w:rsidP="00761F09">
      <w:bookmarkStart w:id="0" w:name="_GoBack"/>
      <w:bookmarkEnd w:id="0"/>
    </w:p>
    <w:p w14:paraId="60E8B8E7" w14:textId="5B0A6290" w:rsidR="007107A5" w:rsidRDefault="007107A5" w:rsidP="00761F09"/>
    <w:p w14:paraId="387416B0" w14:textId="589738C0" w:rsidR="007107A5" w:rsidRDefault="007107A5" w:rsidP="00761F09"/>
    <w:p w14:paraId="3C68FD49" w14:textId="22C9A3B3" w:rsidR="007107A5" w:rsidRDefault="007107A5" w:rsidP="00761F09"/>
    <w:p w14:paraId="2C99DD20" w14:textId="25C4D8F6" w:rsidR="007107A5" w:rsidRDefault="007107A5" w:rsidP="00761F09"/>
    <w:p w14:paraId="0BC42206" w14:textId="7E59ECAF" w:rsidR="007107A5" w:rsidRDefault="007107A5" w:rsidP="00761F09"/>
    <w:p w14:paraId="34A49B10" w14:textId="77777777" w:rsidR="00761F09" w:rsidRDefault="00761F0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761F09" w:rsidSect="00A10FE7">
      <w:footerReference w:type="default" r:id="rId7"/>
      <w:type w:val="continuous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877627" w14:textId="77777777" w:rsidR="006D298A" w:rsidRDefault="006D298A">
      <w:pPr>
        <w:spacing w:after="0" w:line="240" w:lineRule="auto"/>
      </w:pPr>
      <w:r>
        <w:separator/>
      </w:r>
    </w:p>
  </w:endnote>
  <w:endnote w:type="continuationSeparator" w:id="0">
    <w:p w14:paraId="58B57CD3" w14:textId="77777777" w:rsidR="006D298A" w:rsidRDefault="006D2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BB1EE1" w14:textId="129C8ECF" w:rsidR="00CC2541" w:rsidRDefault="00CC25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5BFFBA" w14:textId="77777777" w:rsidR="006D298A" w:rsidRDefault="006D298A">
      <w:pPr>
        <w:spacing w:after="0" w:line="240" w:lineRule="auto"/>
      </w:pPr>
      <w:r>
        <w:separator/>
      </w:r>
    </w:p>
  </w:footnote>
  <w:footnote w:type="continuationSeparator" w:id="0">
    <w:p w14:paraId="6C550B67" w14:textId="77777777" w:rsidR="006D298A" w:rsidRDefault="006D29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DB0"/>
    <w:rsid w:val="00014B65"/>
    <w:rsid w:val="00032B79"/>
    <w:rsid w:val="00034305"/>
    <w:rsid w:val="00034AEB"/>
    <w:rsid w:val="000A595E"/>
    <w:rsid w:val="000B14BA"/>
    <w:rsid w:val="000C1241"/>
    <w:rsid w:val="000F586A"/>
    <w:rsid w:val="00116990"/>
    <w:rsid w:val="00126534"/>
    <w:rsid w:val="00150600"/>
    <w:rsid w:val="001616A5"/>
    <w:rsid w:val="00165F16"/>
    <w:rsid w:val="00184E3B"/>
    <w:rsid w:val="00197AE6"/>
    <w:rsid w:val="001B2C3F"/>
    <w:rsid w:val="001D116E"/>
    <w:rsid w:val="001F62EE"/>
    <w:rsid w:val="00203634"/>
    <w:rsid w:val="00211CFE"/>
    <w:rsid w:val="00216BC1"/>
    <w:rsid w:val="002215A8"/>
    <w:rsid w:val="002225A6"/>
    <w:rsid w:val="00225A1E"/>
    <w:rsid w:val="00235AA6"/>
    <w:rsid w:val="00260959"/>
    <w:rsid w:val="00277AEB"/>
    <w:rsid w:val="002932D1"/>
    <w:rsid w:val="00295F5C"/>
    <w:rsid w:val="002B0BEC"/>
    <w:rsid w:val="002B5896"/>
    <w:rsid w:val="002E12C0"/>
    <w:rsid w:val="002E3014"/>
    <w:rsid w:val="002E4ACE"/>
    <w:rsid w:val="002F70D4"/>
    <w:rsid w:val="00347F3F"/>
    <w:rsid w:val="0035071D"/>
    <w:rsid w:val="00367ED6"/>
    <w:rsid w:val="003901EE"/>
    <w:rsid w:val="003A0A20"/>
    <w:rsid w:val="003A2C0B"/>
    <w:rsid w:val="003A4DB0"/>
    <w:rsid w:val="003B157E"/>
    <w:rsid w:val="003B48C5"/>
    <w:rsid w:val="003B63C3"/>
    <w:rsid w:val="003B6EE1"/>
    <w:rsid w:val="003C1345"/>
    <w:rsid w:val="003C1FA6"/>
    <w:rsid w:val="003C327A"/>
    <w:rsid w:val="003D530F"/>
    <w:rsid w:val="003F6050"/>
    <w:rsid w:val="00404866"/>
    <w:rsid w:val="00405F97"/>
    <w:rsid w:val="0041777E"/>
    <w:rsid w:val="0042188C"/>
    <w:rsid w:val="00431AD6"/>
    <w:rsid w:val="004465EB"/>
    <w:rsid w:val="004564CB"/>
    <w:rsid w:val="00472411"/>
    <w:rsid w:val="00472A13"/>
    <w:rsid w:val="00475CAF"/>
    <w:rsid w:val="00485A70"/>
    <w:rsid w:val="004D73BA"/>
    <w:rsid w:val="004D7852"/>
    <w:rsid w:val="004E16EB"/>
    <w:rsid w:val="004F31E6"/>
    <w:rsid w:val="004F4988"/>
    <w:rsid w:val="00513943"/>
    <w:rsid w:val="00546F0A"/>
    <w:rsid w:val="00562D96"/>
    <w:rsid w:val="005A160C"/>
    <w:rsid w:val="005E229D"/>
    <w:rsid w:val="005F1528"/>
    <w:rsid w:val="0060220C"/>
    <w:rsid w:val="00604D56"/>
    <w:rsid w:val="006573B4"/>
    <w:rsid w:val="00666BAF"/>
    <w:rsid w:val="00692290"/>
    <w:rsid w:val="006C1527"/>
    <w:rsid w:val="006C781A"/>
    <w:rsid w:val="006D298A"/>
    <w:rsid w:val="006E4A1E"/>
    <w:rsid w:val="006E5B22"/>
    <w:rsid w:val="006E7681"/>
    <w:rsid w:val="007107A5"/>
    <w:rsid w:val="00733971"/>
    <w:rsid w:val="0074168B"/>
    <w:rsid w:val="007421BF"/>
    <w:rsid w:val="007512A6"/>
    <w:rsid w:val="00754A18"/>
    <w:rsid w:val="00761F09"/>
    <w:rsid w:val="00765277"/>
    <w:rsid w:val="00780396"/>
    <w:rsid w:val="007823C0"/>
    <w:rsid w:val="00782519"/>
    <w:rsid w:val="00785C08"/>
    <w:rsid w:val="007928C1"/>
    <w:rsid w:val="007B1DC2"/>
    <w:rsid w:val="007F1577"/>
    <w:rsid w:val="007F4D79"/>
    <w:rsid w:val="00826555"/>
    <w:rsid w:val="00832C81"/>
    <w:rsid w:val="008405DA"/>
    <w:rsid w:val="0084189F"/>
    <w:rsid w:val="008450DA"/>
    <w:rsid w:val="00860C5F"/>
    <w:rsid w:val="008A5F5D"/>
    <w:rsid w:val="008D4795"/>
    <w:rsid w:val="00901285"/>
    <w:rsid w:val="00910903"/>
    <w:rsid w:val="00921282"/>
    <w:rsid w:val="00942A62"/>
    <w:rsid w:val="00947A2C"/>
    <w:rsid w:val="009718F8"/>
    <w:rsid w:val="00975FA4"/>
    <w:rsid w:val="00981E54"/>
    <w:rsid w:val="00982526"/>
    <w:rsid w:val="009E2779"/>
    <w:rsid w:val="009E5F3F"/>
    <w:rsid w:val="009E7AAB"/>
    <w:rsid w:val="00A10FE7"/>
    <w:rsid w:val="00A3159D"/>
    <w:rsid w:val="00A31ECD"/>
    <w:rsid w:val="00A42A29"/>
    <w:rsid w:val="00A60338"/>
    <w:rsid w:val="00A738E8"/>
    <w:rsid w:val="00A75540"/>
    <w:rsid w:val="00A77119"/>
    <w:rsid w:val="00AA54EA"/>
    <w:rsid w:val="00AD2B79"/>
    <w:rsid w:val="00AF681E"/>
    <w:rsid w:val="00B0262E"/>
    <w:rsid w:val="00B14FC6"/>
    <w:rsid w:val="00B42419"/>
    <w:rsid w:val="00B50313"/>
    <w:rsid w:val="00B65682"/>
    <w:rsid w:val="00B748F3"/>
    <w:rsid w:val="00B76141"/>
    <w:rsid w:val="00B76C72"/>
    <w:rsid w:val="00B82211"/>
    <w:rsid w:val="00B82BE0"/>
    <w:rsid w:val="00B8670E"/>
    <w:rsid w:val="00B86B5D"/>
    <w:rsid w:val="00B86EFC"/>
    <w:rsid w:val="00B90899"/>
    <w:rsid w:val="00B91E56"/>
    <w:rsid w:val="00B92974"/>
    <w:rsid w:val="00B94492"/>
    <w:rsid w:val="00B947EE"/>
    <w:rsid w:val="00BB53A3"/>
    <w:rsid w:val="00BD0BC5"/>
    <w:rsid w:val="00BD5DFE"/>
    <w:rsid w:val="00BE29F5"/>
    <w:rsid w:val="00C013C2"/>
    <w:rsid w:val="00C126E5"/>
    <w:rsid w:val="00C35E2D"/>
    <w:rsid w:val="00C5338D"/>
    <w:rsid w:val="00C66298"/>
    <w:rsid w:val="00C904B3"/>
    <w:rsid w:val="00CA4094"/>
    <w:rsid w:val="00CB1746"/>
    <w:rsid w:val="00CB5638"/>
    <w:rsid w:val="00CC143E"/>
    <w:rsid w:val="00CC2541"/>
    <w:rsid w:val="00CE0DDE"/>
    <w:rsid w:val="00D14A4E"/>
    <w:rsid w:val="00D16737"/>
    <w:rsid w:val="00D5567F"/>
    <w:rsid w:val="00D72C32"/>
    <w:rsid w:val="00D86B5D"/>
    <w:rsid w:val="00DD121E"/>
    <w:rsid w:val="00DE6621"/>
    <w:rsid w:val="00E228DD"/>
    <w:rsid w:val="00E364E3"/>
    <w:rsid w:val="00E50572"/>
    <w:rsid w:val="00E84D50"/>
    <w:rsid w:val="00EA1F50"/>
    <w:rsid w:val="00EC49C7"/>
    <w:rsid w:val="00ED1A13"/>
    <w:rsid w:val="00EF0AF6"/>
    <w:rsid w:val="00EF23A4"/>
    <w:rsid w:val="00EF2B24"/>
    <w:rsid w:val="00EF457D"/>
    <w:rsid w:val="00EF76AB"/>
    <w:rsid w:val="00F02199"/>
    <w:rsid w:val="00F30386"/>
    <w:rsid w:val="00F454B3"/>
    <w:rsid w:val="00F47770"/>
    <w:rsid w:val="00F639EA"/>
    <w:rsid w:val="00F6707D"/>
    <w:rsid w:val="00F82DDB"/>
    <w:rsid w:val="00FA059A"/>
    <w:rsid w:val="00FC2455"/>
    <w:rsid w:val="00FC348B"/>
    <w:rsid w:val="00FC3B7A"/>
    <w:rsid w:val="00FC52EE"/>
    <w:rsid w:val="00FC5BD4"/>
    <w:rsid w:val="00FD300A"/>
    <w:rsid w:val="00FF290A"/>
    <w:rsid w:val="00FF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3285C"/>
  <w15:docId w15:val="{B0D4FFBE-2795-4782-9293-CF6FF91A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D73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3BA"/>
  </w:style>
  <w:style w:type="paragraph" w:styleId="Footer">
    <w:name w:val="footer"/>
    <w:basedOn w:val="Normal"/>
    <w:link w:val="FooterChar"/>
    <w:uiPriority w:val="99"/>
    <w:unhideWhenUsed/>
    <w:rsid w:val="004D73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3BA"/>
  </w:style>
  <w:style w:type="paragraph" w:styleId="Revision">
    <w:name w:val="Revision"/>
    <w:hidden/>
    <w:uiPriority w:val="99"/>
    <w:semiHidden/>
    <w:rsid w:val="0015060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29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34305"/>
  </w:style>
  <w:style w:type="paragraph" w:styleId="BalloonText">
    <w:name w:val="Balloon Text"/>
    <w:basedOn w:val="Normal"/>
    <w:link w:val="BalloonTextChar"/>
    <w:uiPriority w:val="99"/>
    <w:semiHidden/>
    <w:unhideWhenUsed/>
    <w:rsid w:val="00C35E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E2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61F09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10CA2A-680A-4FCA-AD32-A38F1AECB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01</Words>
  <Characters>11979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</dc:creator>
  <cp:keywords/>
  <dc:description/>
  <cp:lastModifiedBy>Bhuvaneswari R.</cp:lastModifiedBy>
  <cp:revision>3</cp:revision>
  <dcterms:created xsi:type="dcterms:W3CDTF">2022-05-27T02:31:00Z</dcterms:created>
  <dcterms:modified xsi:type="dcterms:W3CDTF">2022-11-14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77c54c3-d648-342b-a40f-914f4d99e505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